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72A3C" w14:textId="77777777" w:rsidR="00A07EF3" w:rsidRPr="00A07EF3" w:rsidRDefault="00A07EF3" w:rsidP="00A07E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sz w:val="20"/>
          <w:szCs w:val="20"/>
          <w:lang w:val="en-US"/>
        </w:rPr>
      </w:pPr>
      <w:bookmarkStart w:id="0" w:name="OLE_LINK10"/>
      <w:bookmarkStart w:id="1" w:name="OLE_LINK11"/>
      <w:r w:rsidRPr="00A07EF3">
        <w:rPr>
          <w:rFonts w:asciiTheme="minorHAnsi" w:hAnsiTheme="minorHAnsi" w:cstheme="minorHAnsi"/>
          <w:b/>
          <w:color w:val="0070C0"/>
          <w:sz w:val="20"/>
          <w:szCs w:val="20"/>
          <w:lang w:val="en-US"/>
        </w:rPr>
        <w:t>S1 Table.</w:t>
      </w:r>
      <w:r w:rsidRPr="00A07EF3">
        <w:rPr>
          <w:rFonts w:asciiTheme="minorHAnsi" w:hAnsiTheme="minorHAnsi" w:cstheme="minorHAnsi"/>
          <w:color w:val="0070C0"/>
          <w:sz w:val="20"/>
          <w:szCs w:val="20"/>
          <w:lang w:val="en-US"/>
        </w:rPr>
        <w:t xml:space="preserve"> </w:t>
      </w:r>
      <w:r w:rsidRPr="00A07EF3">
        <w:rPr>
          <w:rFonts w:asciiTheme="minorHAnsi" w:hAnsiTheme="minorHAnsi" w:cstheme="minorHAnsi"/>
          <w:sz w:val="20"/>
          <w:szCs w:val="20"/>
          <w:lang w:val="en-US"/>
        </w:rPr>
        <w:t xml:space="preserve">Percent Identity Matrix created by Clustal2.1 </w:t>
      </w:r>
      <w:sdt>
        <w:sdtPr>
          <w:rPr>
            <w:rFonts w:asciiTheme="minorHAnsi" w:hAnsiTheme="minorHAnsi" w:cstheme="minorHAnsi"/>
            <w:color w:val="000000"/>
            <w:sz w:val="20"/>
            <w:szCs w:val="20"/>
          </w:rPr>
          <w:tag w:val="MENDELEY_CITATION_v3_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"/>
          <w:id w:val="557510726"/>
          <w:placeholder>
            <w:docPart w:val="FFC3CAED3CB54940BDC5EFB45903A65E"/>
          </w:placeholder>
        </w:sdtPr>
        <w:sdtContent>
          <w:r w:rsidRPr="00A07EF3">
            <w:rPr>
              <w:rFonts w:asciiTheme="minorHAnsi" w:hAnsiTheme="minorHAnsi" w:cstheme="minorHAnsi"/>
              <w:color w:val="000000"/>
              <w:sz w:val="20"/>
              <w:szCs w:val="20"/>
              <w:lang w:val="en-US"/>
            </w:rPr>
            <w:t>[1]</w:t>
          </w:r>
        </w:sdtContent>
      </w:sdt>
      <w:r w:rsidRPr="00A07EF3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</w:p>
    <w:p w14:paraId="05BBF00E" w14:textId="77777777" w:rsidR="00E92DE9" w:rsidRPr="00022A01" w:rsidRDefault="00E92DE9" w:rsidP="00E92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  <w:lang w:val="en-US"/>
        </w:rPr>
      </w:pPr>
    </w:p>
    <w:tbl>
      <w:tblPr>
        <w:tblStyle w:val="Tablanormal5"/>
        <w:tblW w:w="0" w:type="auto"/>
        <w:tblLook w:val="04A0" w:firstRow="1" w:lastRow="0" w:firstColumn="1" w:lastColumn="0" w:noHBand="0" w:noVBand="1"/>
      </w:tblPr>
      <w:tblGrid>
        <w:gridCol w:w="6663"/>
      </w:tblGrid>
      <w:tr w:rsidR="009D1630" w:rsidRPr="009D1630" w14:paraId="72677389" w14:textId="77777777" w:rsidTr="009D1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88" w:type="dxa"/>
            <w:shd w:val="clear" w:color="auto" w:fill="auto"/>
          </w:tcPr>
          <w:p w14:paraId="15F4FBAA" w14:textId="77777777" w:rsidR="00E92DE9" w:rsidRPr="009D1630" w:rsidRDefault="00E92DE9" w:rsidP="00E92D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"/>
              <w:jc w:val="center"/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  <w:lang w:val="en-US"/>
              </w:rPr>
            </w:pPr>
            <w:bookmarkStart w:id="2" w:name="OLE_LINK8"/>
            <w:bookmarkStart w:id="3" w:name="OLE_LINK9"/>
            <w:bookmarkEnd w:id="0"/>
            <w:bookmarkEnd w:id="1"/>
            <w:r w:rsidRPr="009D1630">
              <w:rPr>
                <w:rFonts w:ascii="Courier New" w:hAnsi="Courier New" w:cs="Courier New"/>
                <w:i w:val="0"/>
                <w:sz w:val="20"/>
                <w:szCs w:val="20"/>
                <w:lang w:val="en-US"/>
              </w:rPr>
              <w:t xml:space="preserve">               </w:t>
            </w:r>
            <w:r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  <w:lang w:val="en-US"/>
              </w:rPr>
              <w:t xml:space="preserve">1       2       3       4       5    </w:t>
            </w:r>
          </w:p>
        </w:tc>
      </w:tr>
      <w:tr w:rsidR="009D1630" w:rsidRPr="009D1630" w14:paraId="6C62E80D" w14:textId="77777777" w:rsidTr="009D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shd w:val="clear" w:color="auto" w:fill="auto"/>
          </w:tcPr>
          <w:p w14:paraId="05C83341" w14:textId="77777777" w:rsidR="00E92DE9" w:rsidRPr="009D1630" w:rsidRDefault="009D1630" w:rsidP="00E92D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cs="Courier New"/>
                <w:i w:val="0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7456" behindDoc="1" locked="0" layoutInCell="1" allowOverlap="1" wp14:anchorId="19014DBD" wp14:editId="62101A2F">
                      <wp:simplePos x="0" y="0"/>
                      <wp:positionH relativeFrom="column">
                        <wp:posOffset>1143261</wp:posOffset>
                      </wp:positionH>
                      <wp:positionV relativeFrom="paragraph">
                        <wp:posOffset>-6313</wp:posOffset>
                      </wp:positionV>
                      <wp:extent cx="472141" cy="130250"/>
                      <wp:effectExtent l="0" t="0" r="0" b="0"/>
                      <wp:wrapNone/>
                      <wp:docPr id="1782508334" name="Rectá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72141" cy="130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68593">
                                  <a:alpha val="6902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F61409" id="Rectángulo 1" o:spid="_x0000_s1026" style="position:absolute;margin-left:90pt;margin-top:-.5pt;width:37.2pt;height:10.25pt;flip:y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" fillcolor="#f68593" stroked="f" strokeweight="1pt">
                      <v:fill opacity="45232f"/>
                    </v:rect>
                  </w:pict>
                </mc:Fallback>
              </mc:AlternateContent>
            </w:r>
            <w:r w:rsidR="00E92DE9"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</w:rPr>
              <w:t>1</w:t>
            </w:r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: </w:t>
            </w:r>
            <w:proofErr w:type="spellStart"/>
            <w:r w:rsidR="00E92DE9"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</w:rPr>
              <w:t>AliC</w:t>
            </w:r>
            <w:proofErr w:type="spellEnd"/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        100.00   53.98   55.96   52.45   56.46</w:t>
            </w:r>
          </w:p>
        </w:tc>
      </w:tr>
      <w:tr w:rsidR="009D1630" w:rsidRPr="009D1630" w14:paraId="5DFECD54" w14:textId="77777777" w:rsidTr="009D1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shd w:val="clear" w:color="auto" w:fill="auto"/>
          </w:tcPr>
          <w:p w14:paraId="296D37B4" w14:textId="77777777" w:rsidR="00E92DE9" w:rsidRPr="009D1630" w:rsidRDefault="009D1630" w:rsidP="00E92D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cs="Courier New"/>
                <w:i w:val="0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1552" behindDoc="1" locked="0" layoutInCell="1" allowOverlap="1" wp14:anchorId="1EC964B4" wp14:editId="2F2908E3">
                      <wp:simplePos x="0" y="0"/>
                      <wp:positionH relativeFrom="column">
                        <wp:posOffset>2350172</wp:posOffset>
                      </wp:positionH>
                      <wp:positionV relativeFrom="paragraph">
                        <wp:posOffset>122929</wp:posOffset>
                      </wp:positionV>
                      <wp:extent cx="472141" cy="130250"/>
                      <wp:effectExtent l="0" t="0" r="0" b="0"/>
                      <wp:wrapNone/>
                      <wp:docPr id="971681494" name="Rectá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72141" cy="130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68593">
                                  <a:alpha val="6902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59E2E5" id="Rectángulo 1" o:spid="_x0000_s1026" style="position:absolute;margin-left:185.05pt;margin-top:9.7pt;width:37.2pt;height:10.25pt;flip:y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" fillcolor="#f68593" stroked="f" strokeweight="1pt">
                      <v:fill opacity="45232f"/>
                    </v:rect>
                  </w:pict>
                </mc:Fallback>
              </mc:AlternateContent>
            </w:r>
            <w:r>
              <w:rPr>
                <w:rFonts w:ascii="Courier New" w:hAnsi="Courier New" w:cs="Courier New"/>
                <w:b/>
                <w:bCs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3600" behindDoc="1" locked="0" layoutInCell="1" allowOverlap="1" wp14:anchorId="5446A87B" wp14:editId="35BA637B">
                      <wp:simplePos x="0" y="0"/>
                      <wp:positionH relativeFrom="column">
                        <wp:posOffset>1734409</wp:posOffset>
                      </wp:positionH>
                      <wp:positionV relativeFrom="paragraph">
                        <wp:posOffset>-14082</wp:posOffset>
                      </wp:positionV>
                      <wp:extent cx="472141" cy="130250"/>
                      <wp:effectExtent l="0" t="0" r="0" b="0"/>
                      <wp:wrapNone/>
                      <wp:docPr id="1318644049" name="Rectá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72141" cy="130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68593">
                                  <a:alpha val="6902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92A2B9" id="Rectángulo 1" o:spid="_x0000_s1026" style="position:absolute;margin-left:136.55pt;margin-top:-1.1pt;width:37.2pt;height:10.25pt;flip:y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" fillcolor="#f68593" stroked="f" strokeweight="1pt">
                      <v:fill opacity="45232f"/>
                    </v:rect>
                  </w:pict>
                </mc:Fallback>
              </mc:AlternateContent>
            </w:r>
            <w:r w:rsidR="00E92DE9"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</w:rPr>
              <w:t>2</w:t>
            </w:r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: </w:t>
            </w:r>
            <w:proofErr w:type="spellStart"/>
            <w:r w:rsidR="00E92DE9"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</w:rPr>
              <w:t>AmiA</w:t>
            </w:r>
            <w:proofErr w:type="spellEnd"/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         </w:t>
            </w:r>
            <w:proofErr w:type="gramStart"/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>53.98  100.00</w:t>
            </w:r>
            <w:proofErr w:type="gramEnd"/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   59.36   50.23   56.39</w:t>
            </w:r>
          </w:p>
        </w:tc>
      </w:tr>
      <w:tr w:rsidR="009D1630" w:rsidRPr="009D1630" w14:paraId="1ADE1183" w14:textId="77777777" w:rsidTr="009D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shd w:val="clear" w:color="auto" w:fill="auto"/>
          </w:tcPr>
          <w:p w14:paraId="131800A9" w14:textId="77777777" w:rsidR="00E92DE9" w:rsidRPr="009D1630" w:rsidRDefault="009D1630" w:rsidP="00E92D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cs="Courier New"/>
                <w:i w:val="0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9504" behindDoc="1" locked="0" layoutInCell="1" allowOverlap="1" wp14:anchorId="4A8735A2" wp14:editId="40215A6C">
                      <wp:simplePos x="0" y="0"/>
                      <wp:positionH relativeFrom="column">
                        <wp:posOffset>2971539</wp:posOffset>
                      </wp:positionH>
                      <wp:positionV relativeFrom="paragraph">
                        <wp:posOffset>140335</wp:posOffset>
                      </wp:positionV>
                      <wp:extent cx="471805" cy="130175"/>
                      <wp:effectExtent l="0" t="0" r="0" b="0"/>
                      <wp:wrapNone/>
                      <wp:docPr id="1148145086" name="Rectá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71805" cy="130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68593">
                                  <a:alpha val="6902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652863" id="Rectángulo 1" o:spid="_x0000_s1026" style="position:absolute;margin-left:234pt;margin-top:11.05pt;width:37.15pt;height:10.25pt;flip:y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" fillcolor="#f68593" stroked="f" strokeweight="1pt">
                      <v:fill opacity="45232f"/>
                    </v:rect>
                  </w:pict>
                </mc:Fallback>
              </mc:AlternateContent>
            </w:r>
            <w:r w:rsidR="00E92DE9"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</w:rPr>
              <w:t>3</w:t>
            </w:r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: </w:t>
            </w:r>
            <w:proofErr w:type="spellStart"/>
            <w:r w:rsidR="00E92DE9"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</w:rPr>
              <w:t>AliA</w:t>
            </w:r>
            <w:proofErr w:type="spellEnd"/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         55.96   </w:t>
            </w:r>
            <w:proofErr w:type="gramStart"/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>59.36  100.00</w:t>
            </w:r>
            <w:proofErr w:type="gramEnd"/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   51.53   59.08</w:t>
            </w:r>
          </w:p>
        </w:tc>
      </w:tr>
      <w:tr w:rsidR="009D1630" w:rsidRPr="009D1630" w14:paraId="7FAA516F" w14:textId="77777777" w:rsidTr="009D1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shd w:val="clear" w:color="auto" w:fill="auto"/>
          </w:tcPr>
          <w:p w14:paraId="54529852" w14:textId="77777777" w:rsidR="00E92DE9" w:rsidRPr="009D1630" w:rsidRDefault="009D1630" w:rsidP="00E92D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cs="Courier New"/>
                <w:i w:val="0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5408" behindDoc="1" locked="0" layoutInCell="1" allowOverlap="1" wp14:anchorId="5A96C184" wp14:editId="648ACE73">
                      <wp:simplePos x="0" y="0"/>
                      <wp:positionH relativeFrom="column">
                        <wp:posOffset>3582931</wp:posOffset>
                      </wp:positionH>
                      <wp:positionV relativeFrom="paragraph">
                        <wp:posOffset>140970</wp:posOffset>
                      </wp:positionV>
                      <wp:extent cx="471805" cy="130175"/>
                      <wp:effectExtent l="0" t="0" r="0" b="0"/>
                      <wp:wrapNone/>
                      <wp:docPr id="41561216" name="Rectángu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71805" cy="130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68593">
                                  <a:alpha val="6902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C26032" id="Rectángulo 1" o:spid="_x0000_s1026" style="position:absolute;margin-left:282.1pt;margin-top:11.1pt;width:37.15pt;height:10.25pt;flip:y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" fillcolor="#f68593" stroked="f" strokeweight="1pt">
                      <v:fill opacity="45232f"/>
                    </v:rect>
                  </w:pict>
                </mc:Fallback>
              </mc:AlternateContent>
            </w:r>
            <w:r w:rsidR="00E92DE9"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</w:rPr>
              <w:t>4</w:t>
            </w:r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: </w:t>
            </w:r>
            <w:proofErr w:type="spellStart"/>
            <w:r w:rsidR="00E92DE9"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</w:rPr>
              <w:t>AliD</w:t>
            </w:r>
            <w:proofErr w:type="spellEnd"/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         52.45   50.23   </w:t>
            </w:r>
            <w:proofErr w:type="gramStart"/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>51.53  100.00</w:t>
            </w:r>
            <w:proofErr w:type="gramEnd"/>
            <w:r w:rsidR="00E92DE9"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   58.15</w:t>
            </w:r>
          </w:p>
        </w:tc>
      </w:tr>
      <w:tr w:rsidR="009D1630" w:rsidRPr="009D1630" w14:paraId="44F31A4E" w14:textId="77777777" w:rsidTr="009D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shd w:val="clear" w:color="auto" w:fill="auto"/>
          </w:tcPr>
          <w:p w14:paraId="440312C0" w14:textId="77777777" w:rsidR="00E92DE9" w:rsidRPr="009D1630" w:rsidRDefault="00E92DE9" w:rsidP="00E92D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cs="Courier New"/>
                <w:i w:val="0"/>
                <w:sz w:val="20"/>
                <w:szCs w:val="20"/>
              </w:rPr>
            </w:pPr>
            <w:r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</w:rPr>
              <w:t>5</w:t>
            </w:r>
            <w:r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: </w:t>
            </w:r>
            <w:r w:rsidRPr="009D1630">
              <w:rPr>
                <w:rFonts w:ascii="Courier New" w:hAnsi="Courier New" w:cs="Courier New"/>
                <w:b/>
                <w:bCs/>
                <w:i w:val="0"/>
                <w:sz w:val="20"/>
                <w:szCs w:val="20"/>
              </w:rPr>
              <w:t>AliB</w:t>
            </w:r>
            <w:r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 xml:space="preserve">         56.46   56.39   59.08   </w:t>
            </w:r>
            <w:proofErr w:type="gramStart"/>
            <w:r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>58.15  100</w:t>
            </w:r>
            <w:proofErr w:type="gramEnd"/>
            <w:r w:rsidRPr="009D1630">
              <w:rPr>
                <w:rFonts w:ascii="Courier New" w:hAnsi="Courier New" w:cs="Courier New"/>
                <w:i w:val="0"/>
                <w:sz w:val="20"/>
                <w:szCs w:val="20"/>
              </w:rPr>
              <w:t>.00</w:t>
            </w:r>
          </w:p>
        </w:tc>
      </w:tr>
      <w:bookmarkEnd w:id="2"/>
      <w:bookmarkEnd w:id="3"/>
    </w:tbl>
    <w:p w14:paraId="3D44F1E9" w14:textId="77777777" w:rsidR="00E92DE9" w:rsidRDefault="00E92DE9"/>
    <w:sectPr w:rsidR="00E92DE9" w:rsidSect="00E92DE9">
      <w:pgSz w:w="11906" w:h="16838"/>
      <w:pgMar w:top="1417" w:right="354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E9"/>
    <w:rsid w:val="009D1630"/>
    <w:rsid w:val="00A07EF3"/>
    <w:rsid w:val="00E92DE9"/>
    <w:rsid w:val="00F6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007F2"/>
  <w15:chartTrackingRefBased/>
  <w15:docId w15:val="{19941FFE-CF2C-DA43-A618-4760BCA69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DE9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E92DE9"/>
    <w:rPr>
      <w:kern w:val="0"/>
      <w:lang w:val="es-ES_trad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FC3CAED3CB54940BDC5EFB45903A6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8799CA-FCC5-1640-A63C-EF016C2D61C1}"/>
      </w:docPartPr>
      <w:docPartBody>
        <w:p w:rsidR="00000000" w:rsidRDefault="00C249E3" w:rsidP="00C249E3">
          <w:pPr>
            <w:pStyle w:val="FFC3CAED3CB54940BDC5EFB45903A65E"/>
          </w:pPr>
          <w:r w:rsidRPr="003C4E10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E3"/>
    <w:rsid w:val="008D2A61"/>
    <w:rsid w:val="00C2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_trad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C249E3"/>
    <w:rPr>
      <w:color w:val="808080"/>
    </w:rPr>
  </w:style>
  <w:style w:type="paragraph" w:customStyle="1" w:styleId="FFC3CAED3CB54940BDC5EFB45903A65E">
    <w:name w:val="FFC3CAED3CB54940BDC5EFB45903A65E"/>
    <w:rsid w:val="00C249E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39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ín Alcorlo</cp:lastModifiedBy>
  <cp:revision>4</cp:revision>
  <dcterms:created xsi:type="dcterms:W3CDTF">2023-11-20T16:30:00Z</dcterms:created>
  <dcterms:modified xsi:type="dcterms:W3CDTF">2024-05-08T14:41:00Z</dcterms:modified>
</cp:coreProperties>
</file>